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8AE" w:rsidRPr="00AA3E68" w:rsidRDefault="00AA3E68" w:rsidP="00AA3E68">
      <w:pPr>
        <w:jc w:val="center"/>
        <w:rPr>
          <w:rFonts w:ascii="Verdana" w:hAnsi="Verdana"/>
          <w:b/>
          <w:sz w:val="20"/>
          <w:szCs w:val="20"/>
          <w:lang w:val="en-US"/>
        </w:rPr>
      </w:pPr>
      <w:r w:rsidRPr="00AA3E68">
        <w:rPr>
          <w:rFonts w:ascii="Verdana" w:hAnsi="Verdana"/>
          <w:b/>
          <w:sz w:val="20"/>
          <w:szCs w:val="20"/>
          <w:lang w:val="en-US"/>
        </w:rPr>
        <w:t>Additional file 2. Reasons for exclusion</w:t>
      </w:r>
    </w:p>
    <w:p w:rsidR="00AA3E68" w:rsidRDefault="00AA3E68">
      <w:pPr>
        <w:rPr>
          <w:rFonts w:ascii="Verdana" w:hAnsi="Verdana"/>
          <w:sz w:val="20"/>
          <w:szCs w:val="20"/>
          <w:lang w:val="en-US"/>
        </w:rPr>
      </w:pPr>
    </w:p>
    <w:p w:rsidR="00AA3E68" w:rsidRDefault="00AA3E68">
      <w:pPr>
        <w:rPr>
          <w:rFonts w:ascii="Verdana" w:hAnsi="Verdana"/>
          <w:sz w:val="20"/>
          <w:szCs w:val="20"/>
          <w:lang w:val="en-US"/>
        </w:rPr>
      </w:pPr>
    </w:p>
    <w:tbl>
      <w:tblPr>
        <w:tblStyle w:val="Tablaconcuadrcula"/>
        <w:tblW w:w="0" w:type="auto"/>
        <w:tblInd w:w="-147" w:type="dxa"/>
        <w:tblLook w:val="04A0" w:firstRow="1" w:lastRow="0" w:firstColumn="1" w:lastColumn="0" w:noHBand="0" w:noVBand="1"/>
      </w:tblPr>
      <w:tblGrid>
        <w:gridCol w:w="1704"/>
        <w:gridCol w:w="4216"/>
        <w:gridCol w:w="2715"/>
      </w:tblGrid>
      <w:tr w:rsidR="00AA3E68" w:rsidRPr="00B2135F" w:rsidTr="00EB491A">
        <w:trPr>
          <w:trHeight w:val="570"/>
        </w:trPr>
        <w:tc>
          <w:tcPr>
            <w:tcW w:w="1704" w:type="dxa"/>
            <w:hideMark/>
          </w:tcPr>
          <w:p w:rsidR="00AA3E68" w:rsidRPr="00B2135F" w:rsidRDefault="00AA3E68" w:rsidP="00EB491A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2135F">
              <w:rPr>
                <w:rFonts w:ascii="Verdana" w:hAnsi="Verdana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4216" w:type="dxa"/>
            <w:hideMark/>
          </w:tcPr>
          <w:p w:rsidR="00AA3E68" w:rsidRPr="00B2135F" w:rsidRDefault="00AA3E68" w:rsidP="00EB491A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2135F">
              <w:rPr>
                <w:rFonts w:ascii="Verdana" w:hAnsi="Verdana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715" w:type="dxa"/>
            <w:hideMark/>
          </w:tcPr>
          <w:p w:rsidR="00AA3E68" w:rsidRPr="00B2135F" w:rsidRDefault="00AA3E68" w:rsidP="00EB491A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2135F">
              <w:rPr>
                <w:rFonts w:ascii="Verdana" w:hAnsi="Verdana"/>
                <w:b/>
                <w:bCs/>
                <w:sz w:val="20"/>
                <w:szCs w:val="20"/>
              </w:rPr>
              <w:t>REASON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S</w:t>
            </w:r>
            <w:r w:rsidRPr="00B2135F">
              <w:rPr>
                <w:rFonts w:ascii="Verdana" w:hAnsi="Verdana"/>
                <w:b/>
                <w:bCs/>
                <w:sz w:val="20"/>
                <w:szCs w:val="20"/>
              </w:rPr>
              <w:t xml:space="preserve"> FOR EXCLUSION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hmed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Therapeutic use of cannabis in inflammatory bowel diseas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ndrzejewski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s in the treatment of movement disorders: A systematic review of case series and clinical trial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shton 200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s in bipolar affective disorder: a review and discussion of their therapeutic potential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Balog 1998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HIV wasting syndrome: treatment updat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. 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Bao 2014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omplementary and alternative medicine for cancer pain: an overview of systematic review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Overview of systematic review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Branas 2000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Treatments for fatigue in multiple sclerosis: a rapid and systematic review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Search strategy conducted to identify review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Burns 200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 analgesia as a potential new therapeutic option in the treatment of chronic pai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. 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DTH 2012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s for the treatment of post-traumatic stress disorder: a review of the clinical effectiveness and guidelines (Structured abstract)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The search was described as limi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hill 2013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Pharmacological interventions for smoking cessation: an overview and network meta-analysi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Overview of Rimonabat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hill 2011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 type 1 receptor antagonists for smoking cessatio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ssessed efficacy of rimonabat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rter G2011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s in palliative medicine: improving care and reducing opioid-related morbidity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staneto 2014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Synthetic cannabinoids: epidemiology, pharmacodynamics, and clinical implication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occhetto 1981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A critical review of the safety and antiemetic efficacy of delta-9-tetrahydrocannabinol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Literature search is not described. </w:t>
            </w:r>
            <w:r w:rsidRPr="00B2135F">
              <w:rPr>
                <w:rFonts w:ascii="Verdana" w:hAnsi="Verdana"/>
                <w:sz w:val="20"/>
                <w:szCs w:val="20"/>
              </w:rPr>
              <w:t>Narrative review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otter 2009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Efficacy of Crude Marijuana and Synthetic Delta-9-Tetrahydrocannabinol as Treatment for Chemotherapy-Induced Nausea and </w:t>
            </w: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Vomiting: A Systematic Literature Review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urioni 200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Rimonabant for overweight or obesity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ssessed efficacy of rimonabat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Davis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s for symptom management and cancer therapy: The evidenc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Gilron 2014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Emerging drugs for neuropathic pai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Grotenhermen 2012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The therapeutic potential of cannabis and cannabinoid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Karila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 xml:space="preserve"> The Synthetic Cannabinoids Phenomeno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Kerbage 201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Non-antidepressant long-term treatment in post-traumatic stress disorder (Ptsd)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Koppel 201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s in the Treatment of Dystonia, Dyskinesias, and Tic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Kramer 201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 xml:space="preserve"> Medical marijuana for cancer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. 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Leweke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Therapeutic potential of cannabinoids in psychosi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. 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May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Dronabinol for chemotherapy-induced nausea and vomiting unresponsive to antiemetic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Ng 2017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Symptomatic treatments for amyotrophic lateral sclerosis/motor neuron diseas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Systematic review not focused on cannabinoids or cannabi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Peng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Medical marijuana as a therapeutic option for cancer anorexia and cachexia: A scoping review of current evidenc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Prud'homme 201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diol as an Intervention for Addictive Behaviors: A Systematic Review of the Evidenc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. 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Schroder S2013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 medical herbs stimulate regeneration or neuroprotection and treat neuropathic pain in </w:t>
            </w: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 xml:space="preserve">chemotherapy-induced peripheral neuropathy? </w:t>
            </w:r>
            <w:r w:rsidRPr="00B2135F">
              <w:rPr>
                <w:rFonts w:ascii="Verdana" w:hAnsi="Verdana"/>
                <w:sz w:val="20"/>
                <w:szCs w:val="20"/>
              </w:rPr>
              <w:t>Evidence-based complementary and alternative medicine : eCAM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Tafelski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Efficacy, tolerability, and safety of cannabinoids for chemotherapy-induced nausea and vomiting--a systematic review of systematic review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Systematic review of Systematic review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Taylor 1998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Analysis of the medical use of marijuana and its societal implication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Evaluation of the quality of the studies not conducted. Literature search limited to one database. </w:t>
            </w:r>
            <w:r w:rsidRPr="00B2135F">
              <w:rPr>
                <w:rFonts w:ascii="Verdana" w:hAnsi="Verdana"/>
                <w:sz w:val="20"/>
                <w:szCs w:val="20"/>
              </w:rPr>
              <w:t>Narrative review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Teasell 2010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A systematic review of pharmacologic treatments of pain after spinal cord injury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Previous version other systematic review included (Metha 2016)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Tsang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Nabilone for the Management of Pai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Wade 2010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Meta-analysis of the efficacy and safety of Sativex (nabiximols), on spasticity in people with multiple sclerosi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is not described. 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Waldon 2013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Trials of pharmacological interventions for Tourette Syndrome: A systematic review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Wilkinson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A Systematic Review of the Evidence for Medical Marijuana in Psychiatric Indication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Literature search limited to one database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Yang 201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Interventions for tic disorders: An overview of systematic reviews and meta analyse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Overview of systematic review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Hill 2015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Medical Marijuana for Treatment of Chronic Pain</w:t>
            </w: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br/>
              <w:t>and Other Medical and Psychiatric Problems</w:t>
            </w: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br/>
              <w:t>A Clinical Review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Literature search limited to one database. </w:t>
            </w:r>
            <w:r w:rsidRPr="00B2135F">
              <w:rPr>
                <w:rFonts w:ascii="Verdana" w:hAnsi="Verdana"/>
                <w:sz w:val="20"/>
                <w:szCs w:val="20"/>
              </w:rPr>
              <w:t>Narrative review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Musty 2001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ffects of smoked cannabis and oral delta-9-tetrahydrocannabinol on nausea and emesis after cancer chemotherapy: A review of state clinical trials.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Review of the technical reports of the states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Gelfand 200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Rimonabant: a cannabinoid receptor type 1 blocker for management of multiple cardiometabolic risk factor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ssessed efficacy of rimonabat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Fiz 2011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Cannabis Use in Patients with Fibromyalgia: Effect on Symptoms Relief and Health-Related Quality of Life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Survey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Mohamed Ben Amar 200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Cannabinoids in medicine: A review of their therapeutic potential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Literature search limited to one database. </w:t>
            </w:r>
            <w:r w:rsidRPr="00B2135F">
              <w:rPr>
                <w:rFonts w:ascii="Verdana" w:hAnsi="Verdana"/>
                <w:sz w:val="20"/>
                <w:szCs w:val="20"/>
              </w:rPr>
              <w:t>Narrative Review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lastRenderedPageBreak/>
              <w:t>Burns 2006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Cannabinoid analgesia as a potential new therapeutic option in the treatment of chronic pain.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Literature search limited to one database. </w:t>
            </w:r>
            <w:r w:rsidRPr="00B2135F">
              <w:rPr>
                <w:rFonts w:ascii="Verdana" w:hAnsi="Verdana"/>
                <w:sz w:val="20"/>
                <w:szCs w:val="20"/>
              </w:rPr>
              <w:t>Narrative Review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DTH 2010A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Cannabinoids as Co-Analgesics: Review of Clinical Effectiveness 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valuation of the quality of the studies not conduc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DTH 2010B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Cannabinoids for the Management of Neuropathic Pain: Review of Clinical</w:t>
            </w: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br/>
              <w:t>Effectiveness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The search was described as limited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Rathbone 2008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nnabis and schizophrenia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No assessed efficacy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Zammit 2008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Effects of cannabis use on outcomes of psychotic disorders: systematic review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No assessed efficacy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Cahill 2007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Cannabinoid type 1 receptor antagonists (rimonabant) for smoking cessation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Assessed efficacy of rimonabat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Gloss 2012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 xml:space="preserve"> Cannabinoids for epilepsy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Previous version other systematic review included (Gloss 2014)</w:t>
            </w:r>
          </w:p>
        </w:tc>
      </w:tr>
      <w:tr w:rsidR="00AA3E68" w:rsidRPr="00B2135F" w:rsidTr="00EB491A">
        <w:trPr>
          <w:trHeight w:val="320"/>
        </w:trPr>
        <w:tc>
          <w:tcPr>
            <w:tcW w:w="1704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</w:rPr>
            </w:pPr>
            <w:r w:rsidRPr="00B2135F">
              <w:rPr>
                <w:rFonts w:ascii="Verdana" w:hAnsi="Verdana"/>
                <w:sz w:val="20"/>
                <w:szCs w:val="20"/>
              </w:rPr>
              <w:t>Phillips 2010</w:t>
            </w:r>
          </w:p>
        </w:tc>
        <w:tc>
          <w:tcPr>
            <w:tcW w:w="4216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 xml:space="preserve"> Antiemetic medication for prevention and treatment of chemotherapy induced nausea and vomiting in childhood</w:t>
            </w:r>
          </w:p>
        </w:tc>
        <w:tc>
          <w:tcPr>
            <w:tcW w:w="2715" w:type="dxa"/>
            <w:noWrap/>
            <w:hideMark/>
          </w:tcPr>
          <w:p w:rsidR="00AA3E68" w:rsidRPr="00B2135F" w:rsidRDefault="00AA3E68" w:rsidP="00EB49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B2135F">
              <w:rPr>
                <w:rFonts w:ascii="Verdana" w:hAnsi="Verdana"/>
                <w:sz w:val="20"/>
                <w:szCs w:val="20"/>
                <w:lang w:val="en-US"/>
              </w:rPr>
              <w:t>Previous version other systematic review included (Phillips 2016)</w:t>
            </w:r>
          </w:p>
        </w:tc>
      </w:tr>
    </w:tbl>
    <w:p w:rsidR="00AA3E68" w:rsidRPr="00B2135F" w:rsidRDefault="00AA3E68">
      <w:pPr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AA3E68" w:rsidRPr="00B2135F" w:rsidSect="000D44B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5BB9" w:rsidRDefault="009C5BB9" w:rsidP="00AA3E68">
      <w:r>
        <w:separator/>
      </w:r>
    </w:p>
  </w:endnote>
  <w:endnote w:type="continuationSeparator" w:id="0">
    <w:p w:rsidR="009C5BB9" w:rsidRDefault="009C5BB9" w:rsidP="00AA3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5BB9" w:rsidRDefault="009C5BB9" w:rsidP="00AA3E68">
      <w:r>
        <w:separator/>
      </w:r>
    </w:p>
  </w:footnote>
  <w:footnote w:type="continuationSeparator" w:id="0">
    <w:p w:rsidR="009C5BB9" w:rsidRDefault="009C5BB9" w:rsidP="00AA3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5F"/>
    <w:rsid w:val="000D44B7"/>
    <w:rsid w:val="00984019"/>
    <w:rsid w:val="009C5BB9"/>
    <w:rsid w:val="00AA3E68"/>
    <w:rsid w:val="00B2135F"/>
    <w:rsid w:val="00BA1BB4"/>
    <w:rsid w:val="00F3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4198AD"/>
  <w15:chartTrackingRefBased/>
  <w15:docId w15:val="{1E5AD3C6-87FA-8E41-95BC-FD301B64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1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A3E6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3E68"/>
  </w:style>
  <w:style w:type="paragraph" w:styleId="Piedepgina">
    <w:name w:val="footer"/>
    <w:basedOn w:val="Normal"/>
    <w:link w:val="PiedepginaCar"/>
    <w:uiPriority w:val="99"/>
    <w:unhideWhenUsed/>
    <w:rsid w:val="00AA3E6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3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08</Words>
  <Characters>6649</Characters>
  <Application>Microsoft Office Word</Application>
  <DocSecurity>0</DocSecurity>
  <Lines>55</Lines>
  <Paragraphs>15</Paragraphs>
  <ScaleCrop>false</ScaleCrop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5T03:25:00Z</dcterms:created>
  <dcterms:modified xsi:type="dcterms:W3CDTF">2019-03-15T03:29:00Z</dcterms:modified>
</cp:coreProperties>
</file>